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7D6" w:rsidRPr="00B4114C" w:rsidRDefault="00E337D6" w:rsidP="00E337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B4114C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B411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Pr="00402772">
        <w:rPr>
          <w:rFonts w:ascii="Times New Roman" w:hAnsi="Times New Roman" w:cs="Times New Roman"/>
          <w:sz w:val="24"/>
          <w:szCs w:val="24"/>
          <w:lang w:val="en-US"/>
        </w:rPr>
        <w:t xml:space="preserve">Lack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</w:t>
      </w:r>
      <w:r w:rsidRPr="00402772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Pr="00B4114C">
        <w:rPr>
          <w:rFonts w:ascii="Times New Roman" w:hAnsi="Times New Roman" w:cs="Times New Roman"/>
          <w:sz w:val="24"/>
          <w:szCs w:val="24"/>
          <w:lang w:val="en-US"/>
        </w:rPr>
        <w:t xml:space="preserve"> in complete blood count by vaccine respons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999"/>
        <w:gridCol w:w="1000"/>
        <w:gridCol w:w="641"/>
        <w:gridCol w:w="222"/>
        <w:gridCol w:w="1000"/>
        <w:gridCol w:w="1000"/>
        <w:gridCol w:w="641"/>
        <w:gridCol w:w="222"/>
        <w:gridCol w:w="1000"/>
        <w:gridCol w:w="1000"/>
        <w:gridCol w:w="641"/>
      </w:tblGrid>
      <w:tr w:rsidR="00E337D6" w:rsidRPr="00C77FC2" w:rsidTr="00631E18">
        <w:tc>
          <w:tcPr>
            <w:tcW w:w="717" w:type="pct"/>
            <w:tcBorders>
              <w:bottom w:val="nil"/>
            </w:tcBorders>
          </w:tcPr>
          <w:p w:rsidR="00E337D6" w:rsidRPr="00C77FC2" w:rsidRDefault="00E337D6" w:rsidP="00631E18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58" w:type="pct"/>
            <w:gridSpan w:val="3"/>
            <w:tcBorders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1N1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96" w:type="pct"/>
            <w:gridSpan w:val="3"/>
            <w:tcBorders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3N2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59" w:type="pct"/>
            <w:gridSpan w:val="3"/>
            <w:tcBorders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B</w:t>
            </w:r>
          </w:p>
        </w:tc>
      </w:tr>
      <w:tr w:rsidR="00E337D6" w:rsidTr="00631E18"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dequate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respons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Weak</w:t>
            </w:r>
          </w:p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respons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valu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dequate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respons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eak </w:t>
            </w:r>
          </w:p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respons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valu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9" w:type="pct"/>
            <w:tcBorders>
              <w:top w:val="nil"/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dequate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response</w:t>
            </w:r>
            <w:r w:rsidRPr="00ED4DC5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Weak </w:t>
            </w:r>
          </w:p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respons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E337D6" w:rsidRPr="00ED4DC5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p </w:t>
            </w:r>
            <w:proofErr w:type="spellStart"/>
            <w:r w:rsidRPr="00C77FC2">
              <w:rPr>
                <w:rFonts w:ascii="Times New Roman" w:hAnsi="Times New Roman"/>
                <w:sz w:val="18"/>
                <w:szCs w:val="18"/>
                <w:lang w:val="en-GB"/>
              </w:rPr>
              <w:t>value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</w:tr>
      <w:tr w:rsidR="00E337D6" w:rsidTr="00631E18">
        <w:tc>
          <w:tcPr>
            <w:tcW w:w="71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C count (x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7A4506">
              <w:rPr>
                <w:rFonts w:ascii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6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7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6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7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8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6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65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9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2.0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7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6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.4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73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8</w:t>
            </w:r>
          </w:p>
        </w:tc>
      </w:tr>
      <w:tr w:rsidR="00E337D6" w:rsidTr="00631E18">
        <w:tc>
          <w:tcPr>
            <w:tcW w:w="717" w:type="pct"/>
          </w:tcPr>
          <w:p w:rsidR="00E337D6" w:rsidRDefault="00E337D6" w:rsidP="00631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eutrophils (x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7A4506">
              <w:rPr>
                <w:rFonts w:ascii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452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.9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43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40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81" w:type="pct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.9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29</w:t>
            </w: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4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2.00</w:t>
            </w: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89" w:type="pct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0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38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.9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48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6</w:t>
            </w:r>
          </w:p>
        </w:tc>
      </w:tr>
      <w:tr w:rsidR="00E337D6" w:rsidTr="00631E18">
        <w:tc>
          <w:tcPr>
            <w:tcW w:w="717" w:type="pct"/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Monocytes (x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7A4506">
              <w:rPr>
                <w:rFonts w:ascii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452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18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16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81" w:type="pct"/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17</w:t>
            </w:r>
          </w:p>
        </w:tc>
        <w:tc>
          <w:tcPr>
            <w:tcW w:w="465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14</w:t>
            </w:r>
          </w:p>
        </w:tc>
        <w:tc>
          <w:tcPr>
            <w:tcW w:w="465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89" w:type="pct"/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17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16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B4114C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3</w:t>
            </w:r>
          </w:p>
        </w:tc>
      </w:tr>
      <w:tr w:rsidR="00E337D6" w:rsidTr="00631E18">
        <w:tc>
          <w:tcPr>
            <w:tcW w:w="717" w:type="pct"/>
          </w:tcPr>
          <w:p w:rsidR="00E337D6" w:rsidRDefault="00E337D6" w:rsidP="00631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Lymphocytes (x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7A4506">
              <w:rPr>
                <w:rFonts w:ascii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452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56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8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14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6</w:t>
            </w:r>
          </w:p>
        </w:tc>
        <w:tc>
          <w:tcPr>
            <w:tcW w:w="81" w:type="pct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93</w:t>
            </w: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7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54</w:t>
            </w: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89" w:type="pct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9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02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61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4</w:t>
            </w:r>
          </w:p>
        </w:tc>
      </w:tr>
      <w:tr w:rsidR="00E337D6" w:rsidTr="00631E18">
        <w:tc>
          <w:tcPr>
            <w:tcW w:w="717" w:type="pct"/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Erythrocytes (x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2</w:t>
            </w:r>
            <w:r w:rsidRPr="007A4506">
              <w:rPr>
                <w:rFonts w:ascii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452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8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43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7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38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81" w:type="pct"/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8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41</w:t>
            </w:r>
          </w:p>
        </w:tc>
        <w:tc>
          <w:tcPr>
            <w:tcW w:w="465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8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37</w:t>
            </w:r>
          </w:p>
        </w:tc>
        <w:tc>
          <w:tcPr>
            <w:tcW w:w="465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89" w:type="pct"/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8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34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8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0.50</w:t>
            </w:r>
          </w:p>
        </w:tc>
        <w:tc>
          <w:tcPr>
            <w:tcW w:w="453" w:type="pct"/>
            <w:shd w:val="clear" w:color="auto" w:fill="D9D9D9" w:themeFill="background1" w:themeFillShade="D9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4</w:t>
            </w:r>
          </w:p>
        </w:tc>
      </w:tr>
      <w:tr w:rsidR="00E337D6" w:rsidTr="00631E18">
        <w:tc>
          <w:tcPr>
            <w:tcW w:w="717" w:type="pct"/>
          </w:tcPr>
          <w:p w:rsidR="00E337D6" w:rsidRDefault="00E337D6" w:rsidP="00631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aemoglobin (g/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dL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452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6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38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5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13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81" w:type="pct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5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27</w:t>
            </w: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8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19</w:t>
            </w:r>
          </w:p>
        </w:tc>
        <w:tc>
          <w:tcPr>
            <w:tcW w:w="465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89" w:type="pct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5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10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.6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1.50</w:t>
            </w:r>
          </w:p>
        </w:tc>
        <w:tc>
          <w:tcPr>
            <w:tcW w:w="453" w:type="pct"/>
          </w:tcPr>
          <w:p w:rsidR="00E337D6" w:rsidRPr="00C77FC2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1</w:t>
            </w:r>
          </w:p>
        </w:tc>
      </w:tr>
      <w:tr w:rsidR="00E337D6" w:rsidTr="00631E18">
        <w:tc>
          <w:tcPr>
            <w:tcW w:w="71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Thrombocytes (</w:t>
            </w:r>
            <w:proofErr w:type="spellStart"/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tsd</w:t>
            </w:r>
            <w:proofErr w:type="spellEnd"/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Pr="004E2E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µ</w:t>
            </w:r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L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223.9</w:t>
            </w:r>
            <w:r w:rsidRPr="004E2E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54.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227.4</w:t>
            </w:r>
            <w:r w:rsidRPr="004E2E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54.3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2E3B">
              <w:rPr>
                <w:rFonts w:ascii="Times New Roman" w:hAnsi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26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55.5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22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44.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8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27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54.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22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54.4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337D6" w:rsidRPr="004E2E3B" w:rsidRDefault="00E337D6" w:rsidP="00631E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7</w:t>
            </w:r>
          </w:p>
        </w:tc>
      </w:tr>
      <w:tr w:rsidR="00E337D6" w:rsidRPr="003761F9" w:rsidTr="00631E18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E337D6" w:rsidRPr="00646EC7" w:rsidRDefault="00E337D6" w:rsidP="00631E1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646EC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n adequate response to the respective components of the influenza vaccine is defined as at least a 4-fold HAI </w:t>
            </w:r>
            <w:proofErr w:type="spellStart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>titer</w:t>
            </w:r>
            <w:proofErr w:type="spellEnd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crease between day 0 and 21 or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as</w:t>
            </w:r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 </w:t>
            </w:r>
            <w:proofErr w:type="spellStart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>titer</w:t>
            </w:r>
            <w:proofErr w:type="spellEnd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≤10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on</w:t>
            </w:r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day 0 and ≥40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on</w:t>
            </w:r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day 21 post vaccination.</w:t>
            </w:r>
          </w:p>
          <w:p w:rsidR="00E337D6" w:rsidRPr="00646EC7" w:rsidRDefault="00E337D6" w:rsidP="00631E1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gramStart"/>
            <w:r w:rsidRPr="00646EC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gramEnd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 weak vaccine response was defined as a HAI </w:t>
            </w:r>
            <w:proofErr w:type="spellStart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>titer</w:t>
            </w:r>
            <w:proofErr w:type="spellEnd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crease &lt;4-fold or &lt;40 for individuals with a </w:t>
            </w:r>
            <w:proofErr w:type="spellStart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>titer</w:t>
            </w:r>
            <w:proofErr w:type="spellEnd"/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≤10 before vaccination.</w:t>
            </w:r>
          </w:p>
          <w:p w:rsidR="00E337D6" w:rsidRPr="00646EC7" w:rsidRDefault="00E337D6" w:rsidP="00631E18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46EC7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  <w:r w:rsidRPr="00646EC7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ndependent sample t-test</w:t>
            </w:r>
          </w:p>
        </w:tc>
      </w:tr>
    </w:tbl>
    <w:p w:rsidR="00F86AD1" w:rsidRDefault="00F86AD1"/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7D6"/>
    <w:rsid w:val="000E52AF"/>
    <w:rsid w:val="00470B86"/>
    <w:rsid w:val="005D3515"/>
    <w:rsid w:val="00E337D6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D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7D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7D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7D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5T02:28:00Z</dcterms:created>
  <dcterms:modified xsi:type="dcterms:W3CDTF">2019-06-25T02:29:00Z</dcterms:modified>
</cp:coreProperties>
</file>